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11545E" w14:textId="200E6A97" w:rsidR="00B67C2B" w:rsidRPr="006B530B" w:rsidRDefault="002775C1" w:rsidP="00B67C2B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</w:t>
      </w:r>
      <w:r w:rsidR="00B67C2B" w:rsidRPr="006B530B">
        <w:rPr>
          <w:rFonts w:ascii="Arial" w:hAnsi="Arial" w:cs="Arial"/>
          <w:b/>
          <w:bCs/>
        </w:rPr>
        <w:t xml:space="preserve">Table </w:t>
      </w:r>
      <w:r w:rsidR="00B67C2B">
        <w:rPr>
          <w:rFonts w:ascii="Arial" w:hAnsi="Arial" w:cs="Arial"/>
          <w:b/>
          <w:bCs/>
        </w:rPr>
        <w:t>S</w:t>
      </w:r>
      <w:r w:rsidR="00B67C2B" w:rsidRPr="006B530B">
        <w:rPr>
          <w:rFonts w:ascii="Arial" w:hAnsi="Arial" w:cs="Arial"/>
          <w:b/>
          <w:bCs/>
        </w:rPr>
        <w:t>1: Statistics for the comparisons outlined in Figure 1.</w:t>
      </w:r>
    </w:p>
    <w:p w14:paraId="17DE71BE" w14:textId="77777777" w:rsidR="00B67C2B" w:rsidRPr="006B530B" w:rsidRDefault="00B67C2B" w:rsidP="00B67C2B">
      <w:pPr>
        <w:rPr>
          <w:rFonts w:ascii="Arial" w:hAnsi="Arial" w:cs="Arial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46"/>
        <w:gridCol w:w="1701"/>
        <w:gridCol w:w="1134"/>
        <w:gridCol w:w="1984"/>
        <w:gridCol w:w="993"/>
        <w:gridCol w:w="1559"/>
        <w:gridCol w:w="1133"/>
      </w:tblGrid>
      <w:tr w:rsidR="00B67C2B" w:rsidRPr="006B530B" w14:paraId="30CC6752" w14:textId="77777777" w:rsidTr="00E9241E">
        <w:trPr>
          <w:trHeight w:val="320"/>
        </w:trPr>
        <w:tc>
          <w:tcPr>
            <w:tcW w:w="3681" w:type="dxa"/>
            <w:gridSpan w:val="3"/>
            <w:tcBorders>
              <w:right w:val="nil"/>
            </w:tcBorders>
            <w:noWrap/>
            <w:hideMark/>
          </w:tcPr>
          <w:p w14:paraId="4BBE4676" w14:textId="77777777" w:rsidR="00B67C2B" w:rsidRPr="006B530B" w:rsidRDefault="00B67C2B" w:rsidP="00E9241E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B530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wo-Sample T Test, two-tailed</w:t>
            </w:r>
          </w:p>
        </w:tc>
        <w:tc>
          <w:tcPr>
            <w:tcW w:w="1984" w:type="dxa"/>
            <w:tcBorders>
              <w:left w:val="nil"/>
              <w:right w:val="nil"/>
            </w:tcBorders>
            <w:noWrap/>
            <w:hideMark/>
          </w:tcPr>
          <w:p w14:paraId="5DA1FECC" w14:textId="77777777" w:rsidR="00B67C2B" w:rsidRPr="006B530B" w:rsidRDefault="00B67C2B" w:rsidP="00E924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noWrap/>
            <w:hideMark/>
          </w:tcPr>
          <w:p w14:paraId="2AB8C176" w14:textId="77777777" w:rsidR="00B67C2B" w:rsidRPr="006B530B" w:rsidRDefault="00B67C2B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hideMark/>
          </w:tcPr>
          <w:p w14:paraId="0CE28E2F" w14:textId="77777777" w:rsidR="00B67C2B" w:rsidRPr="006B530B" w:rsidRDefault="00B67C2B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tcBorders>
              <w:left w:val="nil"/>
            </w:tcBorders>
          </w:tcPr>
          <w:p w14:paraId="6A754B08" w14:textId="77777777" w:rsidR="00B67C2B" w:rsidRPr="006B530B" w:rsidRDefault="00B67C2B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67C2B" w:rsidRPr="006B530B" w14:paraId="56EDB8ED" w14:textId="77777777" w:rsidTr="00E9241E">
        <w:trPr>
          <w:trHeight w:val="320"/>
        </w:trPr>
        <w:tc>
          <w:tcPr>
            <w:tcW w:w="846" w:type="dxa"/>
            <w:tcBorders>
              <w:bottom w:val="single" w:sz="4" w:space="0" w:color="auto"/>
            </w:tcBorders>
            <w:noWrap/>
            <w:hideMark/>
          </w:tcPr>
          <w:p w14:paraId="2CA48078" w14:textId="77777777" w:rsidR="00B67C2B" w:rsidRPr="006B530B" w:rsidRDefault="00B67C2B" w:rsidP="00E924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530B">
              <w:rPr>
                <w:rFonts w:ascii="Arial" w:hAnsi="Arial" w:cs="Arial"/>
                <w:color w:val="000000"/>
                <w:sz w:val="18"/>
                <w:szCs w:val="18"/>
              </w:rPr>
              <w:t xml:space="preserve">Figure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3DE1409A" w14:textId="77777777" w:rsidR="00B67C2B" w:rsidRPr="006B530B" w:rsidRDefault="00B67C2B" w:rsidP="00E924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530B">
              <w:rPr>
                <w:rFonts w:ascii="Arial" w:hAnsi="Arial" w:cs="Arial"/>
                <w:color w:val="000000"/>
                <w:sz w:val="18"/>
                <w:szCs w:val="18"/>
              </w:rPr>
              <w:t xml:space="preserve">x-axis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057838F4" w14:textId="77777777" w:rsidR="00B67C2B" w:rsidRPr="006B530B" w:rsidRDefault="00B67C2B" w:rsidP="00E924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530B">
              <w:rPr>
                <w:rFonts w:ascii="Arial" w:hAnsi="Arial" w:cs="Arial"/>
                <w:color w:val="000000"/>
                <w:sz w:val="18"/>
                <w:szCs w:val="18"/>
              </w:rPr>
              <w:t xml:space="preserve">y-axis 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702D966B" w14:textId="77777777" w:rsidR="00B67C2B" w:rsidRPr="006B530B" w:rsidRDefault="00B67C2B" w:rsidP="00E924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530B">
              <w:rPr>
                <w:rFonts w:ascii="Arial" w:hAnsi="Arial" w:cs="Arial"/>
                <w:color w:val="000000"/>
                <w:sz w:val="18"/>
                <w:szCs w:val="18"/>
              </w:rPr>
              <w:t>Groups (</w:t>
            </w:r>
            <w:r w:rsidRPr="006B530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</w:t>
            </w:r>
            <w:r w:rsidRPr="006B530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1FF08667" w14:textId="77777777" w:rsidR="00B67C2B" w:rsidRPr="006B530B" w:rsidRDefault="00B67C2B" w:rsidP="00E924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530B">
              <w:rPr>
                <w:rFonts w:ascii="Arial" w:hAnsi="Arial" w:cs="Arial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6960D6E3" w14:textId="77777777" w:rsidR="00B67C2B" w:rsidRPr="006B530B" w:rsidRDefault="00B67C2B" w:rsidP="00E924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530B">
              <w:rPr>
                <w:rFonts w:ascii="Arial" w:hAnsi="Arial" w:cs="Arial"/>
                <w:color w:val="000000"/>
                <w:sz w:val="18"/>
                <w:szCs w:val="18"/>
              </w:rPr>
              <w:t xml:space="preserve">t stat; </w:t>
            </w:r>
            <w:r w:rsidRPr="006A6031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4320A884" w14:textId="77777777" w:rsidR="00B67C2B" w:rsidRPr="00C326FE" w:rsidRDefault="00B67C2B" w:rsidP="00E9241E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Cohen’s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d</w:t>
            </w:r>
          </w:p>
        </w:tc>
      </w:tr>
      <w:tr w:rsidR="00B67C2B" w:rsidRPr="006B530B" w14:paraId="3F0C6B29" w14:textId="77777777" w:rsidTr="00E9241E">
        <w:trPr>
          <w:trHeight w:val="320"/>
        </w:trPr>
        <w:tc>
          <w:tcPr>
            <w:tcW w:w="846" w:type="dxa"/>
            <w:tcBorders>
              <w:bottom w:val="nil"/>
            </w:tcBorders>
            <w:noWrap/>
            <w:hideMark/>
          </w:tcPr>
          <w:p w14:paraId="78DC484A" w14:textId="77777777" w:rsidR="00B67C2B" w:rsidRPr="006B530B" w:rsidRDefault="00B67C2B" w:rsidP="00E9241E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B530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</w:t>
            </w:r>
          </w:p>
        </w:tc>
        <w:tc>
          <w:tcPr>
            <w:tcW w:w="1701" w:type="dxa"/>
            <w:tcBorders>
              <w:bottom w:val="nil"/>
            </w:tcBorders>
            <w:noWrap/>
            <w:hideMark/>
          </w:tcPr>
          <w:p w14:paraId="35CE4A2D" w14:textId="77777777" w:rsidR="00B67C2B" w:rsidRPr="006B530B" w:rsidRDefault="00B67C2B" w:rsidP="00E924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530B">
              <w:rPr>
                <w:rFonts w:ascii="Arial" w:hAnsi="Arial" w:cs="Arial"/>
                <w:color w:val="000000"/>
                <w:sz w:val="18"/>
                <w:szCs w:val="18"/>
              </w:rPr>
              <w:t>Treatment Group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46006D99" w14:textId="77777777" w:rsidR="00B67C2B" w:rsidRPr="006B530B" w:rsidRDefault="00B67C2B" w:rsidP="00E924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530B">
              <w:rPr>
                <w:rFonts w:ascii="Arial" w:hAnsi="Arial" w:cs="Arial"/>
                <w:color w:val="000000"/>
                <w:sz w:val="18"/>
                <w:szCs w:val="18"/>
              </w:rPr>
              <w:t>Percent Freezing</w:t>
            </w:r>
          </w:p>
        </w:tc>
        <w:tc>
          <w:tcPr>
            <w:tcW w:w="1984" w:type="dxa"/>
            <w:tcBorders>
              <w:bottom w:val="nil"/>
            </w:tcBorders>
            <w:noWrap/>
            <w:hideMark/>
          </w:tcPr>
          <w:p w14:paraId="19796AD7" w14:textId="77777777" w:rsidR="00B67C2B" w:rsidRPr="006B530B" w:rsidRDefault="00B67C2B" w:rsidP="00E924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530B">
              <w:rPr>
                <w:rFonts w:ascii="Arial" w:hAnsi="Arial" w:cs="Arial"/>
                <w:color w:val="000000"/>
                <w:sz w:val="18"/>
                <w:szCs w:val="18"/>
              </w:rPr>
              <w:t>CTRL (14); RUN (14)</w:t>
            </w:r>
          </w:p>
        </w:tc>
        <w:tc>
          <w:tcPr>
            <w:tcW w:w="993" w:type="dxa"/>
            <w:tcBorders>
              <w:bottom w:val="nil"/>
            </w:tcBorders>
            <w:noWrap/>
            <w:hideMark/>
          </w:tcPr>
          <w:p w14:paraId="62046EEE" w14:textId="77777777" w:rsidR="00B67C2B" w:rsidRPr="006B530B" w:rsidRDefault="00B67C2B" w:rsidP="00E9241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530B">
              <w:rPr>
                <w:rFonts w:ascii="Arial" w:hAnsi="Arial" w:cs="Arial"/>
                <w:color w:val="000000"/>
                <w:sz w:val="18"/>
                <w:szCs w:val="18"/>
              </w:rPr>
              <w:t>0.1434</w:t>
            </w:r>
          </w:p>
        </w:tc>
        <w:tc>
          <w:tcPr>
            <w:tcW w:w="1559" w:type="dxa"/>
            <w:tcBorders>
              <w:bottom w:val="nil"/>
            </w:tcBorders>
            <w:noWrap/>
            <w:hideMark/>
          </w:tcPr>
          <w:p w14:paraId="5F207C79" w14:textId="77777777" w:rsidR="00B67C2B" w:rsidRPr="006B530B" w:rsidRDefault="00B67C2B" w:rsidP="00E9241E">
            <w:pPr>
              <w:rPr>
                <w:rFonts w:ascii="Arial" w:hAnsi="Arial" w:cs="Arial"/>
                <w:sz w:val="18"/>
                <w:szCs w:val="18"/>
              </w:rPr>
            </w:pPr>
            <w:r w:rsidRPr="006B530B">
              <w:rPr>
                <w:rFonts w:ascii="Arial" w:hAnsi="Arial" w:cs="Arial"/>
                <w:sz w:val="18"/>
                <w:szCs w:val="18"/>
              </w:rPr>
              <w:t>t=1.509, df=26</w:t>
            </w:r>
          </w:p>
        </w:tc>
        <w:tc>
          <w:tcPr>
            <w:tcW w:w="1133" w:type="dxa"/>
            <w:tcBorders>
              <w:bottom w:val="nil"/>
            </w:tcBorders>
          </w:tcPr>
          <w:p w14:paraId="7C5409E4" w14:textId="77777777" w:rsidR="00B67C2B" w:rsidRPr="006B530B" w:rsidRDefault="00B67C2B" w:rsidP="00E924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57</w:t>
            </w:r>
          </w:p>
        </w:tc>
      </w:tr>
      <w:tr w:rsidR="00B67C2B" w:rsidRPr="006B530B" w14:paraId="64B4FA71" w14:textId="77777777" w:rsidTr="00E9241E">
        <w:trPr>
          <w:trHeight w:val="320"/>
        </w:trPr>
        <w:tc>
          <w:tcPr>
            <w:tcW w:w="846" w:type="dxa"/>
            <w:tcBorders>
              <w:top w:val="nil"/>
              <w:bottom w:val="nil"/>
            </w:tcBorders>
            <w:noWrap/>
            <w:hideMark/>
          </w:tcPr>
          <w:p w14:paraId="5A77DD22" w14:textId="77777777" w:rsidR="00B67C2B" w:rsidRPr="006B530B" w:rsidRDefault="00B67C2B" w:rsidP="00E9241E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B530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436B4801" w14:textId="77777777" w:rsidR="00B67C2B" w:rsidRPr="006B530B" w:rsidRDefault="00B67C2B" w:rsidP="00E924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530B">
              <w:rPr>
                <w:rFonts w:ascii="Arial" w:hAnsi="Arial" w:cs="Arial"/>
                <w:color w:val="000000"/>
                <w:sz w:val="18"/>
                <w:szCs w:val="18"/>
              </w:rPr>
              <w:t>Treatment Group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05B6225D" w14:textId="77777777" w:rsidR="00B67C2B" w:rsidRPr="006B530B" w:rsidRDefault="00B67C2B" w:rsidP="00E924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530B">
              <w:rPr>
                <w:rFonts w:ascii="Arial" w:hAnsi="Arial" w:cs="Arial"/>
                <w:color w:val="000000"/>
                <w:sz w:val="18"/>
                <w:szCs w:val="18"/>
              </w:rPr>
              <w:t>Percent Freezing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14:paraId="3750EEA7" w14:textId="77777777" w:rsidR="00B67C2B" w:rsidRPr="006B530B" w:rsidRDefault="00B67C2B" w:rsidP="00E924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530B">
              <w:rPr>
                <w:rFonts w:ascii="Arial" w:hAnsi="Arial" w:cs="Arial"/>
                <w:color w:val="000000"/>
                <w:sz w:val="18"/>
                <w:szCs w:val="18"/>
              </w:rPr>
              <w:t>CTRL (14); RUN (14)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36E03E3B" w14:textId="77777777" w:rsidR="00B67C2B" w:rsidRPr="006B530B" w:rsidRDefault="00B67C2B" w:rsidP="00E924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530B">
              <w:rPr>
                <w:rFonts w:ascii="Arial" w:hAnsi="Arial" w:cs="Arial"/>
                <w:sz w:val="18"/>
                <w:szCs w:val="18"/>
              </w:rPr>
              <w:t>0.000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53C034CD" w14:textId="77777777" w:rsidR="00B67C2B" w:rsidRPr="006B530B" w:rsidRDefault="00B67C2B" w:rsidP="00E924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530B">
              <w:rPr>
                <w:rFonts w:ascii="Arial" w:hAnsi="Arial" w:cs="Arial"/>
                <w:color w:val="000000"/>
                <w:sz w:val="18"/>
                <w:szCs w:val="18"/>
              </w:rPr>
              <w:t>t=3.995, df=26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0FB66E5F" w14:textId="77777777" w:rsidR="00B67C2B" w:rsidRPr="006B530B" w:rsidRDefault="00B67C2B" w:rsidP="00E9241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51</w:t>
            </w:r>
          </w:p>
        </w:tc>
      </w:tr>
      <w:tr w:rsidR="00B67C2B" w:rsidRPr="006B530B" w14:paraId="78E2EF57" w14:textId="77777777" w:rsidTr="00E9241E">
        <w:trPr>
          <w:trHeight w:val="320"/>
        </w:trPr>
        <w:tc>
          <w:tcPr>
            <w:tcW w:w="84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DF8A948" w14:textId="77777777" w:rsidR="00B67C2B" w:rsidRPr="006B530B" w:rsidRDefault="00B67C2B" w:rsidP="00E9241E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B530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782D5AC" w14:textId="77777777" w:rsidR="00B67C2B" w:rsidRPr="006B530B" w:rsidRDefault="00B67C2B" w:rsidP="00E924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530B">
              <w:rPr>
                <w:rFonts w:ascii="Arial" w:hAnsi="Arial" w:cs="Arial"/>
                <w:color w:val="000000"/>
                <w:sz w:val="18"/>
                <w:szCs w:val="18"/>
              </w:rPr>
              <w:t>Treatment Group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14BE8E6" w14:textId="77777777" w:rsidR="00B67C2B" w:rsidRPr="006B530B" w:rsidRDefault="00B67C2B" w:rsidP="00E924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530B">
              <w:rPr>
                <w:rFonts w:ascii="Arial" w:hAnsi="Arial" w:cs="Arial"/>
                <w:color w:val="000000"/>
                <w:sz w:val="18"/>
                <w:szCs w:val="18"/>
              </w:rPr>
              <w:t>DCX+/mm</w:t>
            </w:r>
            <w:r w:rsidRPr="0038523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83288FC" w14:textId="77777777" w:rsidR="00B67C2B" w:rsidRPr="006B530B" w:rsidRDefault="00B67C2B" w:rsidP="00E924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530B">
              <w:rPr>
                <w:rFonts w:ascii="Arial" w:hAnsi="Arial" w:cs="Arial"/>
                <w:color w:val="000000"/>
                <w:sz w:val="18"/>
                <w:szCs w:val="18"/>
              </w:rPr>
              <w:t>CTRL (14); RUN (14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5BE05B0" w14:textId="77777777" w:rsidR="00B67C2B" w:rsidRPr="006B530B" w:rsidRDefault="00B67C2B" w:rsidP="00E9241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530B">
              <w:rPr>
                <w:rFonts w:ascii="Arial" w:hAnsi="Arial" w:cs="Arial"/>
                <w:color w:val="000000"/>
                <w:sz w:val="18"/>
                <w:szCs w:val="18"/>
              </w:rPr>
              <w:t>0.0014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5ECF81E" w14:textId="77777777" w:rsidR="00B67C2B" w:rsidRPr="006B530B" w:rsidRDefault="00B67C2B" w:rsidP="00E9241E">
            <w:pPr>
              <w:rPr>
                <w:rFonts w:ascii="Arial" w:hAnsi="Arial" w:cs="Arial"/>
                <w:sz w:val="18"/>
                <w:szCs w:val="18"/>
              </w:rPr>
            </w:pPr>
            <w:r w:rsidRPr="006B530B">
              <w:rPr>
                <w:rFonts w:ascii="Arial" w:hAnsi="Arial" w:cs="Arial"/>
                <w:sz w:val="18"/>
                <w:szCs w:val="18"/>
              </w:rPr>
              <w:t>t=3.574, df=26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14:paraId="7EF7862A" w14:textId="77777777" w:rsidR="00B67C2B" w:rsidRPr="006B530B" w:rsidRDefault="00B67C2B" w:rsidP="00E924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5</w:t>
            </w:r>
          </w:p>
        </w:tc>
      </w:tr>
      <w:tr w:rsidR="00B67C2B" w:rsidRPr="006B530B" w14:paraId="50429728" w14:textId="77777777" w:rsidTr="00E9241E">
        <w:trPr>
          <w:trHeight w:val="320"/>
        </w:trPr>
        <w:tc>
          <w:tcPr>
            <w:tcW w:w="5665" w:type="dxa"/>
            <w:gridSpan w:val="4"/>
            <w:tcBorders>
              <w:right w:val="nil"/>
            </w:tcBorders>
            <w:noWrap/>
            <w:hideMark/>
          </w:tcPr>
          <w:p w14:paraId="3504E700" w14:textId="77777777" w:rsidR="00B67C2B" w:rsidRPr="006B530B" w:rsidRDefault="00B67C2B" w:rsidP="00E9241E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B530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wo-Factor ANOVA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  <w:hideMark/>
          </w:tcPr>
          <w:p w14:paraId="181EB15C" w14:textId="77777777" w:rsidR="00B67C2B" w:rsidRPr="006B530B" w:rsidRDefault="00B67C2B" w:rsidP="00E924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hideMark/>
          </w:tcPr>
          <w:p w14:paraId="6C86DF66" w14:textId="77777777" w:rsidR="00B67C2B" w:rsidRPr="006B530B" w:rsidRDefault="00B67C2B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tcBorders>
              <w:left w:val="nil"/>
            </w:tcBorders>
          </w:tcPr>
          <w:p w14:paraId="0D35491D" w14:textId="77777777" w:rsidR="00B67C2B" w:rsidRPr="006B530B" w:rsidRDefault="00B67C2B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67C2B" w:rsidRPr="006B530B" w14:paraId="270F1ABC" w14:textId="77777777" w:rsidTr="00E9241E">
        <w:trPr>
          <w:trHeight w:val="320"/>
        </w:trPr>
        <w:tc>
          <w:tcPr>
            <w:tcW w:w="846" w:type="dxa"/>
            <w:tcBorders>
              <w:bottom w:val="single" w:sz="4" w:space="0" w:color="auto"/>
            </w:tcBorders>
            <w:noWrap/>
            <w:hideMark/>
          </w:tcPr>
          <w:p w14:paraId="25ADA729" w14:textId="77777777" w:rsidR="00B67C2B" w:rsidRPr="006B530B" w:rsidRDefault="00B67C2B" w:rsidP="00E924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6031">
              <w:rPr>
                <w:rFonts w:ascii="Arial" w:hAnsi="Arial" w:cs="Arial"/>
                <w:color w:val="000000"/>
                <w:sz w:val="18"/>
                <w:szCs w:val="18"/>
              </w:rPr>
              <w:t>Panel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11F28A44" w14:textId="77777777" w:rsidR="00B67C2B" w:rsidRPr="006B530B" w:rsidRDefault="00B67C2B" w:rsidP="00E924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530B">
              <w:rPr>
                <w:rFonts w:ascii="Arial" w:hAnsi="Arial" w:cs="Arial"/>
                <w:color w:val="000000"/>
                <w:sz w:val="18"/>
                <w:szCs w:val="18"/>
              </w:rPr>
              <w:t xml:space="preserve">x-axis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20AF194A" w14:textId="77777777" w:rsidR="00B67C2B" w:rsidRPr="006B530B" w:rsidRDefault="00B67C2B" w:rsidP="00E924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530B">
              <w:rPr>
                <w:rFonts w:ascii="Arial" w:hAnsi="Arial" w:cs="Arial"/>
                <w:color w:val="000000"/>
                <w:sz w:val="18"/>
                <w:szCs w:val="18"/>
              </w:rPr>
              <w:t xml:space="preserve">y-axis 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7869E367" w14:textId="77777777" w:rsidR="00B67C2B" w:rsidRPr="006B530B" w:rsidRDefault="00B67C2B" w:rsidP="00E924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530B">
              <w:rPr>
                <w:rFonts w:ascii="Arial" w:hAnsi="Arial" w:cs="Arial"/>
                <w:color w:val="000000"/>
                <w:sz w:val="18"/>
                <w:szCs w:val="18"/>
              </w:rPr>
              <w:t>Factor/</w:t>
            </w:r>
            <w:r w:rsidRPr="006B530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omparison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1145D71D" w14:textId="77777777" w:rsidR="00B67C2B" w:rsidRPr="006B530B" w:rsidRDefault="00B67C2B" w:rsidP="00E924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530B">
              <w:rPr>
                <w:rFonts w:ascii="Arial" w:hAnsi="Arial" w:cs="Arial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3F5A2E34" w14:textId="77777777" w:rsidR="00B67C2B" w:rsidRPr="006B530B" w:rsidRDefault="00B67C2B" w:rsidP="00E924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530B">
              <w:rPr>
                <w:rFonts w:ascii="Arial" w:hAnsi="Arial" w:cs="Arial"/>
                <w:color w:val="000000"/>
                <w:sz w:val="18"/>
                <w:szCs w:val="18"/>
              </w:rPr>
              <w:t xml:space="preserve">F stat; </w:t>
            </w:r>
            <w:r w:rsidRPr="006A6031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01AB635A" w14:textId="77777777" w:rsidR="00B67C2B" w:rsidRPr="006B530B" w:rsidRDefault="00B67C2B" w:rsidP="00E924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Cohen’s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d</w:t>
            </w:r>
          </w:p>
        </w:tc>
      </w:tr>
      <w:tr w:rsidR="00B67C2B" w:rsidRPr="006B530B" w14:paraId="0796B3D2" w14:textId="77777777" w:rsidTr="00E9241E">
        <w:trPr>
          <w:trHeight w:val="320"/>
        </w:trPr>
        <w:tc>
          <w:tcPr>
            <w:tcW w:w="846" w:type="dxa"/>
            <w:tcBorders>
              <w:bottom w:val="nil"/>
            </w:tcBorders>
            <w:noWrap/>
            <w:hideMark/>
          </w:tcPr>
          <w:p w14:paraId="09816A21" w14:textId="77777777" w:rsidR="00B67C2B" w:rsidRPr="006B530B" w:rsidRDefault="00B67C2B" w:rsidP="00E9241E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B530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</w:t>
            </w:r>
          </w:p>
        </w:tc>
        <w:tc>
          <w:tcPr>
            <w:tcW w:w="1701" w:type="dxa"/>
            <w:tcBorders>
              <w:bottom w:val="nil"/>
            </w:tcBorders>
            <w:noWrap/>
            <w:hideMark/>
          </w:tcPr>
          <w:p w14:paraId="44D13793" w14:textId="77777777" w:rsidR="00B67C2B" w:rsidRPr="006B530B" w:rsidRDefault="00B67C2B" w:rsidP="00E924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530B">
              <w:rPr>
                <w:rFonts w:ascii="Arial" w:hAnsi="Arial" w:cs="Arial"/>
                <w:color w:val="000000"/>
                <w:sz w:val="18"/>
                <w:szCs w:val="18"/>
              </w:rPr>
              <w:t>Region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294DD619" w14:textId="77777777" w:rsidR="00B67C2B" w:rsidRPr="006B530B" w:rsidRDefault="00B67C2B" w:rsidP="00E924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530B">
              <w:rPr>
                <w:rFonts w:ascii="Arial" w:hAnsi="Arial" w:cs="Arial"/>
                <w:color w:val="000000"/>
                <w:sz w:val="18"/>
                <w:szCs w:val="18"/>
              </w:rPr>
              <w:t>c-</w:t>
            </w:r>
            <w:proofErr w:type="spellStart"/>
            <w:r w:rsidRPr="006B530B">
              <w:rPr>
                <w:rFonts w:ascii="Arial" w:hAnsi="Arial" w:cs="Arial"/>
                <w:color w:val="000000"/>
                <w:sz w:val="18"/>
                <w:szCs w:val="18"/>
              </w:rPr>
              <w:t>fos</w:t>
            </w:r>
            <w:proofErr w:type="spellEnd"/>
            <w:r w:rsidRPr="006B530B">
              <w:rPr>
                <w:rFonts w:ascii="Arial" w:hAnsi="Arial" w:cs="Arial"/>
                <w:color w:val="000000"/>
                <w:sz w:val="18"/>
                <w:szCs w:val="18"/>
              </w:rPr>
              <w:t>+/mm</w:t>
            </w:r>
            <w:r w:rsidRPr="0038523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984" w:type="dxa"/>
            <w:tcBorders>
              <w:bottom w:val="nil"/>
            </w:tcBorders>
            <w:noWrap/>
            <w:hideMark/>
          </w:tcPr>
          <w:p w14:paraId="2A1B52CD" w14:textId="77777777" w:rsidR="00B67C2B" w:rsidRPr="006B530B" w:rsidRDefault="00B67C2B" w:rsidP="00E9241E">
            <w:pPr>
              <w:rPr>
                <w:rFonts w:ascii="Arial" w:hAnsi="Arial" w:cs="Arial"/>
                <w:sz w:val="18"/>
                <w:szCs w:val="18"/>
              </w:rPr>
            </w:pPr>
            <w:r w:rsidRPr="006B530B">
              <w:rPr>
                <w:rFonts w:ascii="Arial" w:hAnsi="Arial" w:cs="Arial"/>
                <w:sz w:val="18"/>
                <w:szCs w:val="18"/>
              </w:rPr>
              <w:t>Interaction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Tukey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bottom w:val="nil"/>
            </w:tcBorders>
            <w:noWrap/>
            <w:hideMark/>
          </w:tcPr>
          <w:p w14:paraId="75445484" w14:textId="77777777" w:rsidR="00B67C2B" w:rsidRPr="006B530B" w:rsidRDefault="00B67C2B" w:rsidP="00E924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530B">
              <w:rPr>
                <w:rFonts w:ascii="Arial" w:hAnsi="Arial" w:cs="Arial"/>
                <w:sz w:val="18"/>
                <w:szCs w:val="18"/>
              </w:rPr>
              <w:t>0.0114</w:t>
            </w:r>
          </w:p>
        </w:tc>
        <w:tc>
          <w:tcPr>
            <w:tcW w:w="1559" w:type="dxa"/>
            <w:tcBorders>
              <w:bottom w:val="nil"/>
            </w:tcBorders>
            <w:noWrap/>
            <w:hideMark/>
          </w:tcPr>
          <w:p w14:paraId="596B482F" w14:textId="77777777" w:rsidR="00B67C2B" w:rsidRPr="006B530B" w:rsidRDefault="00B67C2B" w:rsidP="00E9241E">
            <w:pPr>
              <w:rPr>
                <w:rFonts w:ascii="Arial" w:hAnsi="Arial" w:cs="Arial"/>
                <w:sz w:val="18"/>
                <w:szCs w:val="18"/>
              </w:rPr>
            </w:pPr>
            <w:r w:rsidRPr="006B530B">
              <w:rPr>
                <w:rFonts w:ascii="Arial" w:hAnsi="Arial" w:cs="Arial"/>
                <w:sz w:val="18"/>
                <w:szCs w:val="18"/>
              </w:rPr>
              <w:t>F (2, 72) = 4.768</w:t>
            </w:r>
          </w:p>
        </w:tc>
        <w:tc>
          <w:tcPr>
            <w:tcW w:w="1133" w:type="dxa"/>
            <w:tcBorders>
              <w:bottom w:val="nil"/>
            </w:tcBorders>
          </w:tcPr>
          <w:p w14:paraId="03BD1336" w14:textId="77777777" w:rsidR="00B67C2B" w:rsidRPr="006B530B" w:rsidRDefault="00B67C2B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67C2B" w:rsidRPr="006B530B" w14:paraId="635E4B46" w14:textId="77777777" w:rsidTr="00E9241E">
        <w:trPr>
          <w:trHeight w:val="320"/>
        </w:trPr>
        <w:tc>
          <w:tcPr>
            <w:tcW w:w="846" w:type="dxa"/>
            <w:tcBorders>
              <w:top w:val="nil"/>
              <w:bottom w:val="nil"/>
            </w:tcBorders>
            <w:noWrap/>
            <w:hideMark/>
          </w:tcPr>
          <w:p w14:paraId="3B7D316B" w14:textId="77777777" w:rsidR="00B67C2B" w:rsidRPr="006B530B" w:rsidRDefault="00B67C2B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4CDD9D34" w14:textId="77777777" w:rsidR="00B67C2B" w:rsidRPr="006B530B" w:rsidRDefault="00B67C2B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6CE4AABB" w14:textId="77777777" w:rsidR="00B67C2B" w:rsidRPr="006B530B" w:rsidRDefault="00B67C2B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14:paraId="1B76B5C8" w14:textId="77777777" w:rsidR="00B67C2B" w:rsidRPr="006B530B" w:rsidRDefault="00B67C2B" w:rsidP="00E9241E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B530B">
              <w:rPr>
                <w:rFonts w:ascii="Arial" w:hAnsi="Arial" w:cs="Arial"/>
                <w:i/>
                <w:iCs/>
                <w:sz w:val="18"/>
                <w:szCs w:val="18"/>
              </w:rPr>
              <w:t>CA</w:t>
            </w:r>
            <w:proofErr w:type="gramStart"/>
            <w:r w:rsidRPr="006B530B">
              <w:rPr>
                <w:rFonts w:ascii="Arial" w:hAnsi="Arial" w:cs="Arial"/>
                <w:i/>
                <w:iCs/>
                <w:sz w:val="18"/>
                <w:szCs w:val="18"/>
              </w:rPr>
              <w:t>1:Sedentary</w:t>
            </w:r>
            <w:proofErr w:type="gramEnd"/>
            <w:r w:rsidRPr="006B530B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vs. CA1:Running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34287839" w14:textId="77777777" w:rsidR="00B67C2B" w:rsidRPr="006B530B" w:rsidRDefault="00B67C2B" w:rsidP="00E9241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530B">
              <w:rPr>
                <w:rFonts w:ascii="Arial" w:hAnsi="Arial" w:cs="Arial"/>
                <w:color w:val="000000"/>
                <w:sz w:val="18"/>
                <w:szCs w:val="18"/>
              </w:rPr>
              <w:t>0.021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0F98EFE3" w14:textId="77777777" w:rsidR="00B67C2B" w:rsidRPr="006B530B" w:rsidRDefault="00B67C2B" w:rsidP="00E9241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79378E62" w14:textId="77777777" w:rsidR="00B67C2B" w:rsidRPr="006B530B" w:rsidRDefault="00B67C2B" w:rsidP="00E9241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4</w:t>
            </w:r>
          </w:p>
        </w:tc>
      </w:tr>
      <w:tr w:rsidR="00B67C2B" w:rsidRPr="006B530B" w14:paraId="5E0EE186" w14:textId="77777777" w:rsidTr="00E9241E">
        <w:trPr>
          <w:trHeight w:val="320"/>
        </w:trPr>
        <w:tc>
          <w:tcPr>
            <w:tcW w:w="846" w:type="dxa"/>
            <w:tcBorders>
              <w:top w:val="nil"/>
              <w:bottom w:val="nil"/>
            </w:tcBorders>
            <w:noWrap/>
            <w:hideMark/>
          </w:tcPr>
          <w:p w14:paraId="337A9811" w14:textId="77777777" w:rsidR="00B67C2B" w:rsidRPr="006B530B" w:rsidRDefault="00B67C2B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0128A3A3" w14:textId="77777777" w:rsidR="00B67C2B" w:rsidRPr="006B530B" w:rsidRDefault="00B67C2B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0F1A676E" w14:textId="77777777" w:rsidR="00B67C2B" w:rsidRPr="006B530B" w:rsidRDefault="00B67C2B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14:paraId="02FE97D2" w14:textId="77777777" w:rsidR="00B67C2B" w:rsidRPr="006B530B" w:rsidRDefault="00B67C2B" w:rsidP="00E9241E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B530B">
              <w:rPr>
                <w:rFonts w:ascii="Arial" w:hAnsi="Arial" w:cs="Arial"/>
                <w:i/>
                <w:iCs/>
                <w:sz w:val="18"/>
                <w:szCs w:val="18"/>
              </w:rPr>
              <w:t>CA</w:t>
            </w:r>
            <w:proofErr w:type="gramStart"/>
            <w:r w:rsidRPr="006B530B">
              <w:rPr>
                <w:rFonts w:ascii="Arial" w:hAnsi="Arial" w:cs="Arial"/>
                <w:i/>
                <w:iCs/>
                <w:sz w:val="18"/>
                <w:szCs w:val="18"/>
              </w:rPr>
              <w:t>3 :Sedentary</w:t>
            </w:r>
            <w:proofErr w:type="gramEnd"/>
            <w:r w:rsidRPr="006B530B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vs. CA3 :Running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7C12FC62" w14:textId="77777777" w:rsidR="00B67C2B" w:rsidRPr="006B530B" w:rsidRDefault="00B67C2B" w:rsidP="00E924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530B">
              <w:rPr>
                <w:rFonts w:ascii="Arial" w:hAnsi="Arial" w:cs="Arial"/>
                <w:sz w:val="18"/>
                <w:szCs w:val="18"/>
              </w:rPr>
              <w:t>0.624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7F6940C9" w14:textId="77777777" w:rsidR="00B67C2B" w:rsidRPr="006B530B" w:rsidRDefault="00B67C2B" w:rsidP="00E924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03E75E07" w14:textId="77777777" w:rsidR="00B67C2B" w:rsidRPr="006B530B" w:rsidRDefault="00B67C2B" w:rsidP="00E924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.17</w:t>
            </w:r>
          </w:p>
        </w:tc>
      </w:tr>
      <w:tr w:rsidR="00B67C2B" w:rsidRPr="006B530B" w14:paraId="4CE0CC59" w14:textId="77777777" w:rsidTr="00E9241E">
        <w:trPr>
          <w:trHeight w:val="320"/>
        </w:trPr>
        <w:tc>
          <w:tcPr>
            <w:tcW w:w="846" w:type="dxa"/>
            <w:tcBorders>
              <w:top w:val="nil"/>
              <w:bottom w:val="nil"/>
            </w:tcBorders>
            <w:noWrap/>
            <w:hideMark/>
          </w:tcPr>
          <w:p w14:paraId="7BEEA73F" w14:textId="77777777" w:rsidR="00B67C2B" w:rsidRPr="006B530B" w:rsidRDefault="00B67C2B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0D93065D" w14:textId="77777777" w:rsidR="00B67C2B" w:rsidRPr="006B530B" w:rsidRDefault="00B67C2B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5C67D59B" w14:textId="77777777" w:rsidR="00B67C2B" w:rsidRPr="006B530B" w:rsidRDefault="00B67C2B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14:paraId="167A8183" w14:textId="77777777" w:rsidR="00B67C2B" w:rsidRPr="006B530B" w:rsidRDefault="00B67C2B" w:rsidP="00E9241E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proofErr w:type="gramStart"/>
            <w:r w:rsidRPr="006B530B">
              <w:rPr>
                <w:rFonts w:ascii="Arial" w:hAnsi="Arial" w:cs="Arial"/>
                <w:i/>
                <w:iCs/>
                <w:sz w:val="18"/>
                <w:szCs w:val="18"/>
              </w:rPr>
              <w:t>DG:Sedentary</w:t>
            </w:r>
            <w:proofErr w:type="spellEnd"/>
            <w:proofErr w:type="gramEnd"/>
            <w:r w:rsidRPr="006B530B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vs. </w:t>
            </w:r>
            <w:proofErr w:type="spellStart"/>
            <w:r w:rsidRPr="006B530B">
              <w:rPr>
                <w:rFonts w:ascii="Arial" w:hAnsi="Arial" w:cs="Arial"/>
                <w:i/>
                <w:iCs/>
                <w:sz w:val="18"/>
                <w:szCs w:val="18"/>
              </w:rPr>
              <w:t>DG:Running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74C74F23" w14:textId="77777777" w:rsidR="00B67C2B" w:rsidRPr="006B530B" w:rsidRDefault="00B67C2B" w:rsidP="00E924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530B">
              <w:rPr>
                <w:rFonts w:ascii="Arial" w:hAnsi="Arial" w:cs="Arial"/>
                <w:sz w:val="18"/>
                <w:szCs w:val="18"/>
              </w:rPr>
              <w:t>0.88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1D33D5AC" w14:textId="77777777" w:rsidR="00B67C2B" w:rsidRPr="006B530B" w:rsidRDefault="00B67C2B" w:rsidP="00E924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6898E6F2" w14:textId="77777777" w:rsidR="00B67C2B" w:rsidRPr="006B530B" w:rsidRDefault="00B67C2B" w:rsidP="00E924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.53</w:t>
            </w:r>
          </w:p>
        </w:tc>
      </w:tr>
      <w:tr w:rsidR="00B67C2B" w:rsidRPr="006B530B" w14:paraId="417B84C0" w14:textId="77777777" w:rsidTr="00E9241E">
        <w:trPr>
          <w:trHeight w:val="320"/>
        </w:trPr>
        <w:tc>
          <w:tcPr>
            <w:tcW w:w="846" w:type="dxa"/>
            <w:tcBorders>
              <w:top w:val="nil"/>
              <w:bottom w:val="nil"/>
            </w:tcBorders>
            <w:noWrap/>
            <w:hideMark/>
          </w:tcPr>
          <w:p w14:paraId="670C4487" w14:textId="77777777" w:rsidR="00B67C2B" w:rsidRPr="006B530B" w:rsidRDefault="00B67C2B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5CADD2D9" w14:textId="77777777" w:rsidR="00B67C2B" w:rsidRPr="006B530B" w:rsidRDefault="00B67C2B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137EA693" w14:textId="77777777" w:rsidR="00B67C2B" w:rsidRPr="006B530B" w:rsidRDefault="00B67C2B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14:paraId="7CC923C6" w14:textId="77777777" w:rsidR="00B67C2B" w:rsidRPr="006B530B" w:rsidRDefault="00B67C2B" w:rsidP="00E9241E">
            <w:pPr>
              <w:rPr>
                <w:rFonts w:ascii="Arial" w:hAnsi="Arial" w:cs="Arial"/>
                <w:sz w:val="18"/>
                <w:szCs w:val="18"/>
              </w:rPr>
            </w:pPr>
            <w:r w:rsidRPr="006B530B">
              <w:rPr>
                <w:rFonts w:ascii="Arial" w:hAnsi="Arial" w:cs="Arial"/>
                <w:sz w:val="18"/>
                <w:szCs w:val="18"/>
              </w:rPr>
              <w:t>Areas of Hippocampus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4B6E62FB" w14:textId="77777777" w:rsidR="00B67C2B" w:rsidRPr="006B530B" w:rsidRDefault="00B67C2B" w:rsidP="00E924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530B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64D8215B" w14:textId="77777777" w:rsidR="00B67C2B" w:rsidRPr="006B530B" w:rsidRDefault="00B67C2B" w:rsidP="00E9241E">
            <w:pPr>
              <w:rPr>
                <w:rFonts w:ascii="Arial" w:hAnsi="Arial" w:cs="Arial"/>
                <w:sz w:val="18"/>
                <w:szCs w:val="18"/>
              </w:rPr>
            </w:pPr>
            <w:r w:rsidRPr="006B530B">
              <w:rPr>
                <w:rFonts w:ascii="Arial" w:hAnsi="Arial" w:cs="Arial"/>
                <w:sz w:val="18"/>
                <w:szCs w:val="18"/>
              </w:rPr>
              <w:t>F (2, 72) = 12.09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528488A8" w14:textId="77777777" w:rsidR="00B67C2B" w:rsidRPr="006B530B" w:rsidRDefault="00B67C2B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67C2B" w:rsidRPr="006B530B" w14:paraId="1C273BF0" w14:textId="77777777" w:rsidTr="00E9241E">
        <w:trPr>
          <w:trHeight w:val="320"/>
        </w:trPr>
        <w:tc>
          <w:tcPr>
            <w:tcW w:w="846" w:type="dxa"/>
            <w:tcBorders>
              <w:top w:val="nil"/>
            </w:tcBorders>
            <w:noWrap/>
            <w:hideMark/>
          </w:tcPr>
          <w:p w14:paraId="3AA08CEC" w14:textId="77777777" w:rsidR="00B67C2B" w:rsidRPr="006B530B" w:rsidRDefault="00B67C2B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</w:tcBorders>
            <w:noWrap/>
            <w:hideMark/>
          </w:tcPr>
          <w:p w14:paraId="3C4B050A" w14:textId="77777777" w:rsidR="00B67C2B" w:rsidRPr="006B530B" w:rsidRDefault="00B67C2B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250D192A" w14:textId="77777777" w:rsidR="00B67C2B" w:rsidRPr="006B530B" w:rsidRDefault="00B67C2B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</w:tcBorders>
            <w:noWrap/>
            <w:hideMark/>
          </w:tcPr>
          <w:p w14:paraId="028B3382" w14:textId="77777777" w:rsidR="00B67C2B" w:rsidRPr="006B530B" w:rsidRDefault="00B67C2B" w:rsidP="00E9241E">
            <w:pPr>
              <w:rPr>
                <w:rFonts w:ascii="Arial" w:hAnsi="Arial" w:cs="Arial"/>
                <w:sz w:val="18"/>
                <w:szCs w:val="18"/>
              </w:rPr>
            </w:pPr>
            <w:r w:rsidRPr="006B530B">
              <w:rPr>
                <w:rFonts w:ascii="Arial" w:hAnsi="Arial" w:cs="Arial"/>
                <w:sz w:val="18"/>
                <w:szCs w:val="18"/>
              </w:rPr>
              <w:t>Treatment</w:t>
            </w:r>
          </w:p>
        </w:tc>
        <w:tc>
          <w:tcPr>
            <w:tcW w:w="993" w:type="dxa"/>
            <w:tcBorders>
              <w:top w:val="nil"/>
            </w:tcBorders>
            <w:noWrap/>
            <w:hideMark/>
          </w:tcPr>
          <w:p w14:paraId="3143AE23" w14:textId="77777777" w:rsidR="00B67C2B" w:rsidRPr="006B530B" w:rsidRDefault="00B67C2B" w:rsidP="00E924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530B">
              <w:rPr>
                <w:rFonts w:ascii="Arial" w:hAnsi="Arial" w:cs="Arial"/>
                <w:sz w:val="18"/>
                <w:szCs w:val="18"/>
              </w:rPr>
              <w:t>0.0353</w:t>
            </w:r>
          </w:p>
        </w:tc>
        <w:tc>
          <w:tcPr>
            <w:tcW w:w="1559" w:type="dxa"/>
            <w:tcBorders>
              <w:top w:val="nil"/>
            </w:tcBorders>
            <w:noWrap/>
            <w:hideMark/>
          </w:tcPr>
          <w:p w14:paraId="0C7C3921" w14:textId="77777777" w:rsidR="00B67C2B" w:rsidRPr="006B530B" w:rsidRDefault="00B67C2B" w:rsidP="00E9241E">
            <w:pPr>
              <w:rPr>
                <w:rFonts w:ascii="Arial" w:hAnsi="Arial" w:cs="Arial"/>
                <w:sz w:val="18"/>
                <w:szCs w:val="18"/>
              </w:rPr>
            </w:pPr>
            <w:r w:rsidRPr="006B530B">
              <w:rPr>
                <w:rFonts w:ascii="Arial" w:hAnsi="Arial" w:cs="Arial"/>
                <w:sz w:val="18"/>
                <w:szCs w:val="18"/>
              </w:rPr>
              <w:t>F (1, 72) = 4.602</w:t>
            </w:r>
          </w:p>
        </w:tc>
        <w:tc>
          <w:tcPr>
            <w:tcW w:w="1133" w:type="dxa"/>
            <w:tcBorders>
              <w:top w:val="nil"/>
            </w:tcBorders>
          </w:tcPr>
          <w:p w14:paraId="14A86B40" w14:textId="77777777" w:rsidR="00B67C2B" w:rsidRPr="006B530B" w:rsidRDefault="00B67C2B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283316D1" w14:textId="77777777" w:rsidR="00B67C2B" w:rsidRDefault="00B67C2B" w:rsidP="00B67C2B"/>
    <w:p w14:paraId="4AFF2558" w14:textId="77777777" w:rsidR="00B67C2B" w:rsidRDefault="00B67C2B" w:rsidP="00B67C2B"/>
    <w:p w14:paraId="39487D82" w14:textId="77777777" w:rsidR="00B67C2B" w:rsidRDefault="00B67C2B" w:rsidP="00B67C2B"/>
    <w:p w14:paraId="2D03A438" w14:textId="77777777" w:rsidR="00B67C2B" w:rsidRDefault="00B67C2B" w:rsidP="00B67C2B"/>
    <w:p w14:paraId="7FBFB076" w14:textId="77777777" w:rsidR="00B67C2B" w:rsidRDefault="00B67C2B" w:rsidP="00B67C2B"/>
    <w:p w14:paraId="77E1A0F1" w14:textId="77777777" w:rsidR="00B67C2B" w:rsidRDefault="00B67C2B" w:rsidP="00B67C2B"/>
    <w:p w14:paraId="530196E2" w14:textId="77777777" w:rsidR="00584DF8" w:rsidRDefault="002775C1"/>
    <w:sectPr w:rsidR="00584DF8" w:rsidSect="00D5610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I257P515L895I628"/>
    <w:docVar w:name="paperpile-doc-name" w:val="Document2"/>
  </w:docVars>
  <w:rsids>
    <w:rsidRoot w:val="00B67C2B"/>
    <w:rsid w:val="002775C1"/>
    <w:rsid w:val="00575FD5"/>
    <w:rsid w:val="008007E6"/>
    <w:rsid w:val="00B14A1D"/>
    <w:rsid w:val="00B67C2B"/>
    <w:rsid w:val="00D56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A827F3"/>
  <w15:chartTrackingRefBased/>
  <w15:docId w15:val="{E5C0B25B-B0A1-7F44-AD22-46200CEC91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7C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7C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698</Characters>
  <Application>Microsoft Office Word</Application>
  <DocSecurity>0</DocSecurity>
  <Lines>5</Lines>
  <Paragraphs>1</Paragraphs>
  <ScaleCrop>false</ScaleCrop>
  <Company/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lan Terstege</dc:creator>
  <cp:keywords/>
  <dc:description/>
  <cp:lastModifiedBy>Dylan Terstege</cp:lastModifiedBy>
  <cp:revision>2</cp:revision>
  <dcterms:created xsi:type="dcterms:W3CDTF">2022-01-06T00:50:00Z</dcterms:created>
  <dcterms:modified xsi:type="dcterms:W3CDTF">2022-01-06T00:51:00Z</dcterms:modified>
</cp:coreProperties>
</file>